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5044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666"/>
        <w:gridCol w:w="620"/>
        <w:gridCol w:w="1408"/>
        <w:gridCol w:w="1349"/>
        <w:gridCol w:w="893"/>
        <w:gridCol w:w="852"/>
        <w:gridCol w:w="1349"/>
        <w:gridCol w:w="1431"/>
        <w:gridCol w:w="3855"/>
        <w:gridCol w:w="3117"/>
        <w:gridCol w:w="1196"/>
        <w:gridCol w:w="1830"/>
        <w:gridCol w:w="829"/>
        <w:gridCol w:w="7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000" w:type="pct"/>
            <w:gridSpan w:val="15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 S1.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Characteristics of the included clinical stud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78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Author, year</w:t>
            </w:r>
          </w:p>
        </w:tc>
        <w:tc>
          <w:tcPr>
            <w:tcW w:w="282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Sample size</w:t>
            </w:r>
          </w:p>
        </w:tc>
        <w:tc>
          <w:tcPr>
            <w:tcW w:w="604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Average age (years)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(mean±SD)</w:t>
            </w:r>
          </w:p>
        </w:tc>
        <w:tc>
          <w:tcPr>
            <w:tcW w:w="382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Sex (M/F)</w:t>
            </w:r>
          </w:p>
        </w:tc>
        <w:tc>
          <w:tcPr>
            <w:tcW w:w="610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Duration of psoriasis (years)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(mean±SD)</w:t>
            </w:r>
          </w:p>
        </w:tc>
        <w:tc>
          <w:tcPr>
            <w:tcW w:w="1529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Intervention</w:t>
            </w:r>
          </w:p>
        </w:tc>
        <w:tc>
          <w:tcPr>
            <w:tcW w:w="262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Duration of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treatmen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weeks)</w:t>
            </w:r>
          </w:p>
        </w:tc>
        <w:tc>
          <w:tcPr>
            <w:tcW w:w="401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Outcomes</w:t>
            </w:r>
          </w:p>
        </w:tc>
        <w:tc>
          <w:tcPr>
            <w:tcW w:w="347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Adverse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ev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78" w:type="pct"/>
            <w:vMerge w:val="continue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6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E</w:t>
            </w:r>
          </w:p>
        </w:tc>
        <w:tc>
          <w:tcPr>
            <w:tcW w:w="136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C</w:t>
            </w:r>
          </w:p>
        </w:tc>
        <w:tc>
          <w:tcPr>
            <w:tcW w:w="308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E</w:t>
            </w:r>
          </w:p>
        </w:tc>
        <w:tc>
          <w:tcPr>
            <w:tcW w:w="296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C</w:t>
            </w:r>
          </w:p>
        </w:tc>
        <w:tc>
          <w:tcPr>
            <w:tcW w:w="195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E</w:t>
            </w:r>
          </w:p>
        </w:tc>
        <w:tc>
          <w:tcPr>
            <w:tcW w:w="186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C</w:t>
            </w:r>
          </w:p>
        </w:tc>
        <w:tc>
          <w:tcPr>
            <w:tcW w:w="296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E</w:t>
            </w:r>
          </w:p>
        </w:tc>
        <w:tc>
          <w:tcPr>
            <w:tcW w:w="314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C</w:t>
            </w:r>
          </w:p>
        </w:tc>
        <w:tc>
          <w:tcPr>
            <w:tcW w:w="845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E</w:t>
            </w:r>
          </w:p>
        </w:tc>
        <w:tc>
          <w:tcPr>
            <w:tcW w:w="683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C</w:t>
            </w:r>
          </w:p>
        </w:tc>
        <w:tc>
          <w:tcPr>
            <w:tcW w:w="262" w:type="pct"/>
            <w:vMerge w:val="continue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01" w:type="pct"/>
            <w:vMerge w:val="continue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1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E</w:t>
            </w:r>
          </w:p>
        </w:tc>
        <w:tc>
          <w:tcPr>
            <w:tcW w:w="165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8" w:hRule="atLeast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Hen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>et a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0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8.2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4.5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62.5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14.7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opical</w:t>
            </w:r>
            <w:r>
              <w:rPr>
                <w:rFonts w:hint="eastAsia"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u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 xml:space="preserve"> (alcoholic gel preparation containing 1%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u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opical</w:t>
            </w:r>
            <w:r>
              <w:rPr>
                <w:rFonts w:hint="eastAsia"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alcipotrio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 xml:space="preserve"> ointmen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hK, TRR, CD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parakeratosi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8" w:hRule="atLeast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Zhan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>et a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30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6.3±9.6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8.1±7.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7/13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0/1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9.80±1.8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1.00±2.3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Oral</w:t>
            </w:r>
            <w:r>
              <w:rPr>
                <w:rFonts w:hint="eastAsia"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u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ecoction of curcum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Indigo pill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ASI, efficiency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8" w:hRule="atLeast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arrion-Gutierrez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>et a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01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44.4±11.6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37.9±1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9/2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4/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6.50±4.1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5.40±3.7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Oral</w:t>
            </w:r>
            <w:r>
              <w:rPr>
                <w:rFonts w:hint="eastAsia"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Cur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+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VLRT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Oral</w:t>
            </w:r>
            <w:r>
              <w:rPr>
                <w:rFonts w:hint="eastAsia"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Cur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+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VLST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ASI, PGA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8" w:hRule="atLeast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Antig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>et a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37 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41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4/17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8/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Oral Cur (Meriva) +</w:t>
            </w:r>
            <w:r>
              <w:rPr>
                <w:rFonts w:hint="eastAsia"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topical steroids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Oral</w:t>
            </w:r>
            <w:r>
              <w:rPr>
                <w:rFonts w:hint="eastAsia"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placebo</w:t>
            </w:r>
            <w:r>
              <w:rPr>
                <w:rFonts w:hint="eastAsia"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topical</w:t>
            </w:r>
            <w:r>
              <w:rPr>
                <w:rFonts w:hint="eastAsia"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steroid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ASI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Efficiency, AE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8" w:hRule="atLeast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Shathirapathiy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>et a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30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40.81±13.39 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2.33±8.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1/9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9/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opical</w:t>
            </w:r>
            <w:r>
              <w:rPr>
                <w:rFonts w:hint="eastAsia"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SFTBs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Naturopathy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(massage, yoga, hydro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therapy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, diet therapy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ASI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BSA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8" w:hRule="atLeast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ahraini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>et a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0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29 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44 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6/9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/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Oral</w:t>
            </w:r>
            <w:r>
              <w:rPr>
                <w:rFonts w:hint="eastAsia"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u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urmeric toni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Oral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placebo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ASI, DLQI, AE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li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</w:t>
            </w:r>
            <w:bookmarkStart w:id="0" w:name="_GoBack"/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>et al</w:t>
            </w:r>
            <w:bookmarkEnd w:id="0"/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7/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9/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5.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4.8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Oral</w:t>
            </w:r>
            <w:r>
              <w:rPr>
                <w:rFonts w:hint="eastAsia"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Cur</w:t>
            </w:r>
            <w:r>
              <w:rPr>
                <w:rFonts w:hint="eastAsia"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nanocurcumi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 xml:space="preserve">)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acitreti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>Oral</w:t>
            </w:r>
            <w:r>
              <w:rPr>
                <w:rFonts w:hint="eastAsia" w:ascii="Times New Roman" w:hAnsi="Times New Roman" w:eastAsia="宋体" w:cs="Times New Roman"/>
                <w:color w:val="231F2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acitretin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ASI, efficiency, AE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000" w:type="pct"/>
            <w:gridSpan w:val="15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bbreviations: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ur, curcumin; VLRT, real visible light phototherapy; VLST, simulated visible light phototherapy; PhK, phosphorylase kinase; TRR, keratinocyte transferrin receptor; SFTBs, starch-fortified turmeric baths; PGA, Physician Global Assessment; PASI, Psoriasis Area Severity Index; DLQI, Dermatology Life Quality Index; BSA, body surface area; AEs, adverse events; N/A, not applicabl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; E, Experimental group; C, Control group.</w:t>
            </w:r>
          </w:p>
        </w:tc>
      </w:tr>
    </w:tbl>
    <w:p>
      <w:pPr>
        <w:widowControl/>
        <w:textAlignment w:val="center"/>
        <w:rPr>
          <w:rFonts w:hint="eastAsia" w:ascii="Times New Roman" w:hAnsi="Times New Roman" w:cs="Times New Roman" w:eastAsiaTheme="minorEastAsia"/>
          <w:vertAlign w:val="subscript"/>
        </w:rPr>
      </w:pPr>
    </w:p>
    <w:sectPr>
      <w:pgSz w:w="23811" w:h="16838" w:orient="landscape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E143F5F"/>
    <w:rsid w:val="000E447E"/>
    <w:rsid w:val="00173604"/>
    <w:rsid w:val="00181CE7"/>
    <w:rsid w:val="00194939"/>
    <w:rsid w:val="001F3FC6"/>
    <w:rsid w:val="0020154A"/>
    <w:rsid w:val="002226FC"/>
    <w:rsid w:val="00237CAC"/>
    <w:rsid w:val="00273B8C"/>
    <w:rsid w:val="002764BB"/>
    <w:rsid w:val="00321BBE"/>
    <w:rsid w:val="00350CA8"/>
    <w:rsid w:val="003957B0"/>
    <w:rsid w:val="003E30C9"/>
    <w:rsid w:val="003F1EBC"/>
    <w:rsid w:val="00491D6A"/>
    <w:rsid w:val="004A3825"/>
    <w:rsid w:val="004C76EE"/>
    <w:rsid w:val="005A7208"/>
    <w:rsid w:val="005B10F7"/>
    <w:rsid w:val="005B647F"/>
    <w:rsid w:val="005B7BE7"/>
    <w:rsid w:val="005C0363"/>
    <w:rsid w:val="005E6037"/>
    <w:rsid w:val="005F496B"/>
    <w:rsid w:val="00671A10"/>
    <w:rsid w:val="006725AB"/>
    <w:rsid w:val="006F782F"/>
    <w:rsid w:val="007D15C3"/>
    <w:rsid w:val="00865D1B"/>
    <w:rsid w:val="008B09DE"/>
    <w:rsid w:val="008E56E2"/>
    <w:rsid w:val="0094367E"/>
    <w:rsid w:val="009D4199"/>
    <w:rsid w:val="009E38AD"/>
    <w:rsid w:val="009F7F32"/>
    <w:rsid w:val="00A453E3"/>
    <w:rsid w:val="00BB73FA"/>
    <w:rsid w:val="00BD0605"/>
    <w:rsid w:val="00C14B91"/>
    <w:rsid w:val="00D93CD2"/>
    <w:rsid w:val="00E57FD0"/>
    <w:rsid w:val="00F90148"/>
    <w:rsid w:val="00FD4B61"/>
    <w:rsid w:val="012313A8"/>
    <w:rsid w:val="01374E54"/>
    <w:rsid w:val="013B0DE8"/>
    <w:rsid w:val="01891B53"/>
    <w:rsid w:val="01D134FA"/>
    <w:rsid w:val="01E07299"/>
    <w:rsid w:val="020411DA"/>
    <w:rsid w:val="02203B3A"/>
    <w:rsid w:val="02435F5F"/>
    <w:rsid w:val="02D87251"/>
    <w:rsid w:val="030376E3"/>
    <w:rsid w:val="03353615"/>
    <w:rsid w:val="03560E37"/>
    <w:rsid w:val="039667A9"/>
    <w:rsid w:val="04545D1C"/>
    <w:rsid w:val="04C97FE1"/>
    <w:rsid w:val="04CE3D21"/>
    <w:rsid w:val="04FA68C4"/>
    <w:rsid w:val="052A58F9"/>
    <w:rsid w:val="056401E1"/>
    <w:rsid w:val="06023C82"/>
    <w:rsid w:val="069A210C"/>
    <w:rsid w:val="07AD2313"/>
    <w:rsid w:val="07F11A05"/>
    <w:rsid w:val="07F4584C"/>
    <w:rsid w:val="07F615C4"/>
    <w:rsid w:val="080219D5"/>
    <w:rsid w:val="080D690E"/>
    <w:rsid w:val="08FD6983"/>
    <w:rsid w:val="090B72F2"/>
    <w:rsid w:val="09306D58"/>
    <w:rsid w:val="095F3199"/>
    <w:rsid w:val="099512B1"/>
    <w:rsid w:val="099C74AF"/>
    <w:rsid w:val="0AC37758"/>
    <w:rsid w:val="0AEF054D"/>
    <w:rsid w:val="0B224DC6"/>
    <w:rsid w:val="0BE856C8"/>
    <w:rsid w:val="0BF2247E"/>
    <w:rsid w:val="0BF46DBC"/>
    <w:rsid w:val="0CE40585"/>
    <w:rsid w:val="0D270472"/>
    <w:rsid w:val="0D3C216F"/>
    <w:rsid w:val="0D556D8D"/>
    <w:rsid w:val="0D595EEF"/>
    <w:rsid w:val="0DCD2DC7"/>
    <w:rsid w:val="0DFA2038"/>
    <w:rsid w:val="0E0D6887"/>
    <w:rsid w:val="0E5E4367"/>
    <w:rsid w:val="0E8B67DF"/>
    <w:rsid w:val="0F625791"/>
    <w:rsid w:val="0F701A3A"/>
    <w:rsid w:val="10141182"/>
    <w:rsid w:val="10796C5C"/>
    <w:rsid w:val="110F7B9B"/>
    <w:rsid w:val="11160F29"/>
    <w:rsid w:val="116C7C24"/>
    <w:rsid w:val="11967974"/>
    <w:rsid w:val="119D0D03"/>
    <w:rsid w:val="11DC7A7D"/>
    <w:rsid w:val="13117BFA"/>
    <w:rsid w:val="134A0A16"/>
    <w:rsid w:val="135B2C24"/>
    <w:rsid w:val="13C06F2A"/>
    <w:rsid w:val="15652D02"/>
    <w:rsid w:val="157D1577"/>
    <w:rsid w:val="158F6D64"/>
    <w:rsid w:val="15A00DC2"/>
    <w:rsid w:val="15B825AF"/>
    <w:rsid w:val="16504596"/>
    <w:rsid w:val="16611FEF"/>
    <w:rsid w:val="16726C02"/>
    <w:rsid w:val="170B670F"/>
    <w:rsid w:val="177E4E58"/>
    <w:rsid w:val="17CA481C"/>
    <w:rsid w:val="17EC3202"/>
    <w:rsid w:val="18F03E0E"/>
    <w:rsid w:val="198118D7"/>
    <w:rsid w:val="19E219A9"/>
    <w:rsid w:val="1A7B0689"/>
    <w:rsid w:val="1A8719D4"/>
    <w:rsid w:val="1A8D5EED"/>
    <w:rsid w:val="1B067919"/>
    <w:rsid w:val="1CE43119"/>
    <w:rsid w:val="1D52480E"/>
    <w:rsid w:val="1DBC0763"/>
    <w:rsid w:val="1E081BFA"/>
    <w:rsid w:val="1E162569"/>
    <w:rsid w:val="1E164317"/>
    <w:rsid w:val="1EDC0D98"/>
    <w:rsid w:val="1F7159CD"/>
    <w:rsid w:val="1F7A08D5"/>
    <w:rsid w:val="1FB21561"/>
    <w:rsid w:val="20270A5D"/>
    <w:rsid w:val="20601879"/>
    <w:rsid w:val="20BE1837"/>
    <w:rsid w:val="214E5B76"/>
    <w:rsid w:val="21FA7AAB"/>
    <w:rsid w:val="228026A7"/>
    <w:rsid w:val="22A16179"/>
    <w:rsid w:val="22D21279"/>
    <w:rsid w:val="22D622C7"/>
    <w:rsid w:val="23056708"/>
    <w:rsid w:val="23A777BF"/>
    <w:rsid w:val="23DA7B95"/>
    <w:rsid w:val="242A0B1C"/>
    <w:rsid w:val="243A6983"/>
    <w:rsid w:val="24694BBA"/>
    <w:rsid w:val="24C80849"/>
    <w:rsid w:val="24C90335"/>
    <w:rsid w:val="24CD7207"/>
    <w:rsid w:val="25750872"/>
    <w:rsid w:val="259D3570"/>
    <w:rsid w:val="25A91F14"/>
    <w:rsid w:val="25AB62FF"/>
    <w:rsid w:val="261E020C"/>
    <w:rsid w:val="262D4CF4"/>
    <w:rsid w:val="26F86558"/>
    <w:rsid w:val="2702368A"/>
    <w:rsid w:val="276E0D20"/>
    <w:rsid w:val="27DA0163"/>
    <w:rsid w:val="28090A48"/>
    <w:rsid w:val="282405A0"/>
    <w:rsid w:val="284E0B51"/>
    <w:rsid w:val="2874680A"/>
    <w:rsid w:val="28E079FB"/>
    <w:rsid w:val="29286108"/>
    <w:rsid w:val="2A0F7F42"/>
    <w:rsid w:val="2A790107"/>
    <w:rsid w:val="2AC11AAE"/>
    <w:rsid w:val="2AEF3F25"/>
    <w:rsid w:val="2B5E72FD"/>
    <w:rsid w:val="2B886128"/>
    <w:rsid w:val="2BEE68D3"/>
    <w:rsid w:val="2C934D84"/>
    <w:rsid w:val="2CB25B52"/>
    <w:rsid w:val="2CF103F0"/>
    <w:rsid w:val="2D151C3D"/>
    <w:rsid w:val="2D3A16A4"/>
    <w:rsid w:val="2D4D13D7"/>
    <w:rsid w:val="2D937732"/>
    <w:rsid w:val="2DAA05D8"/>
    <w:rsid w:val="2E143F5F"/>
    <w:rsid w:val="2E2E745B"/>
    <w:rsid w:val="2E456552"/>
    <w:rsid w:val="2F5C7FF7"/>
    <w:rsid w:val="2F947791"/>
    <w:rsid w:val="2FB90FA6"/>
    <w:rsid w:val="304F5466"/>
    <w:rsid w:val="30A77050"/>
    <w:rsid w:val="30B5176D"/>
    <w:rsid w:val="30DA23B1"/>
    <w:rsid w:val="30EB33E1"/>
    <w:rsid w:val="31224929"/>
    <w:rsid w:val="31570A76"/>
    <w:rsid w:val="31572824"/>
    <w:rsid w:val="323C00F3"/>
    <w:rsid w:val="3268280F"/>
    <w:rsid w:val="32FC7B27"/>
    <w:rsid w:val="332D7CE1"/>
    <w:rsid w:val="336851BD"/>
    <w:rsid w:val="33890C8F"/>
    <w:rsid w:val="33B977C6"/>
    <w:rsid w:val="34395F14"/>
    <w:rsid w:val="345474EF"/>
    <w:rsid w:val="352D221A"/>
    <w:rsid w:val="35AC2590"/>
    <w:rsid w:val="36716136"/>
    <w:rsid w:val="36D52B69"/>
    <w:rsid w:val="36FD2F86"/>
    <w:rsid w:val="3720190B"/>
    <w:rsid w:val="375A6BCB"/>
    <w:rsid w:val="37732382"/>
    <w:rsid w:val="377834F5"/>
    <w:rsid w:val="37D100EC"/>
    <w:rsid w:val="384440D0"/>
    <w:rsid w:val="39643D30"/>
    <w:rsid w:val="39A64349"/>
    <w:rsid w:val="3A3A0F35"/>
    <w:rsid w:val="3A3D45A7"/>
    <w:rsid w:val="3AA0523C"/>
    <w:rsid w:val="3B1D4ADF"/>
    <w:rsid w:val="3B4E6A46"/>
    <w:rsid w:val="3B653D90"/>
    <w:rsid w:val="3BBC42F8"/>
    <w:rsid w:val="3C964B49"/>
    <w:rsid w:val="3CA32DC2"/>
    <w:rsid w:val="3CAF1767"/>
    <w:rsid w:val="3CB0308D"/>
    <w:rsid w:val="3E0930F8"/>
    <w:rsid w:val="3E111AB1"/>
    <w:rsid w:val="3E300685"/>
    <w:rsid w:val="3E88226F"/>
    <w:rsid w:val="3EC86B10"/>
    <w:rsid w:val="3EDD00A5"/>
    <w:rsid w:val="3F7942AE"/>
    <w:rsid w:val="3FA05CDE"/>
    <w:rsid w:val="3FF322B2"/>
    <w:rsid w:val="3FFB4CC3"/>
    <w:rsid w:val="407C22A8"/>
    <w:rsid w:val="40833636"/>
    <w:rsid w:val="40E3023D"/>
    <w:rsid w:val="41B11ADD"/>
    <w:rsid w:val="41C2018E"/>
    <w:rsid w:val="423B584A"/>
    <w:rsid w:val="429F402B"/>
    <w:rsid w:val="42AE426E"/>
    <w:rsid w:val="42B0448A"/>
    <w:rsid w:val="43813731"/>
    <w:rsid w:val="44446C38"/>
    <w:rsid w:val="44A55261"/>
    <w:rsid w:val="44F408AC"/>
    <w:rsid w:val="451A5BEB"/>
    <w:rsid w:val="454B3FF6"/>
    <w:rsid w:val="454E311B"/>
    <w:rsid w:val="45AA6F6F"/>
    <w:rsid w:val="465D2233"/>
    <w:rsid w:val="46F81F5C"/>
    <w:rsid w:val="47040901"/>
    <w:rsid w:val="47963722"/>
    <w:rsid w:val="47E96E38"/>
    <w:rsid w:val="48315726"/>
    <w:rsid w:val="48335942"/>
    <w:rsid w:val="483766EC"/>
    <w:rsid w:val="48515DC8"/>
    <w:rsid w:val="4876582E"/>
    <w:rsid w:val="48EC789E"/>
    <w:rsid w:val="493C6A78"/>
    <w:rsid w:val="49746212"/>
    <w:rsid w:val="49AC7F6A"/>
    <w:rsid w:val="4A123335"/>
    <w:rsid w:val="4A354385"/>
    <w:rsid w:val="4A987CDE"/>
    <w:rsid w:val="4AAC19DB"/>
    <w:rsid w:val="4AFD3FE5"/>
    <w:rsid w:val="4BB46D99"/>
    <w:rsid w:val="4BDC3BFA"/>
    <w:rsid w:val="4C4D68A6"/>
    <w:rsid w:val="4C4F261E"/>
    <w:rsid w:val="4C515514"/>
    <w:rsid w:val="4CE0000F"/>
    <w:rsid w:val="4CED0804"/>
    <w:rsid w:val="4DD82274"/>
    <w:rsid w:val="4DEF26CD"/>
    <w:rsid w:val="4E21448E"/>
    <w:rsid w:val="4E473EF5"/>
    <w:rsid w:val="4E720846"/>
    <w:rsid w:val="50412F34"/>
    <w:rsid w:val="509B0528"/>
    <w:rsid w:val="50CF3D2E"/>
    <w:rsid w:val="514E1E53"/>
    <w:rsid w:val="51A26F77"/>
    <w:rsid w:val="51C13FBE"/>
    <w:rsid w:val="51E31A1C"/>
    <w:rsid w:val="51F872B4"/>
    <w:rsid w:val="525E35BB"/>
    <w:rsid w:val="52DD4E28"/>
    <w:rsid w:val="531445C2"/>
    <w:rsid w:val="53285977"/>
    <w:rsid w:val="53514ECE"/>
    <w:rsid w:val="53626B0C"/>
    <w:rsid w:val="538D3BF1"/>
    <w:rsid w:val="53CB1124"/>
    <w:rsid w:val="542B571F"/>
    <w:rsid w:val="544607AB"/>
    <w:rsid w:val="55627866"/>
    <w:rsid w:val="556F1F83"/>
    <w:rsid w:val="55E02539"/>
    <w:rsid w:val="55FF3307"/>
    <w:rsid w:val="56051FA0"/>
    <w:rsid w:val="569F23F4"/>
    <w:rsid w:val="57961A49"/>
    <w:rsid w:val="57E502DB"/>
    <w:rsid w:val="57E5236D"/>
    <w:rsid w:val="58444BC7"/>
    <w:rsid w:val="594B23BF"/>
    <w:rsid w:val="59505C28"/>
    <w:rsid w:val="596D2336"/>
    <w:rsid w:val="59722042"/>
    <w:rsid w:val="59A030AA"/>
    <w:rsid w:val="59CF1242"/>
    <w:rsid w:val="59D6437F"/>
    <w:rsid w:val="5A3B68D8"/>
    <w:rsid w:val="5A9F29C3"/>
    <w:rsid w:val="5ADE1B6A"/>
    <w:rsid w:val="5B022F52"/>
    <w:rsid w:val="5B1A029B"/>
    <w:rsid w:val="5C0B5093"/>
    <w:rsid w:val="5C1F025F"/>
    <w:rsid w:val="5DA87DE0"/>
    <w:rsid w:val="5DC22F6B"/>
    <w:rsid w:val="5E3B0C54"/>
    <w:rsid w:val="5E4D4CA9"/>
    <w:rsid w:val="5E5835B4"/>
    <w:rsid w:val="5E8F2D4E"/>
    <w:rsid w:val="5EDC2437"/>
    <w:rsid w:val="5EF17565"/>
    <w:rsid w:val="5EF57055"/>
    <w:rsid w:val="5FAB3BB8"/>
    <w:rsid w:val="5FB708EF"/>
    <w:rsid w:val="5FC03B07"/>
    <w:rsid w:val="602D281F"/>
    <w:rsid w:val="6073795C"/>
    <w:rsid w:val="609E54CA"/>
    <w:rsid w:val="60A206C0"/>
    <w:rsid w:val="61167757"/>
    <w:rsid w:val="613D1187"/>
    <w:rsid w:val="624D085F"/>
    <w:rsid w:val="628A03FC"/>
    <w:rsid w:val="62AE6505"/>
    <w:rsid w:val="63452778"/>
    <w:rsid w:val="635822A8"/>
    <w:rsid w:val="639D2ACD"/>
    <w:rsid w:val="6401024A"/>
    <w:rsid w:val="6424218B"/>
    <w:rsid w:val="64950DC9"/>
    <w:rsid w:val="64CA0F84"/>
    <w:rsid w:val="64EF00CA"/>
    <w:rsid w:val="650B2AAC"/>
    <w:rsid w:val="65167D25"/>
    <w:rsid w:val="65530F79"/>
    <w:rsid w:val="655B3B6B"/>
    <w:rsid w:val="659B022A"/>
    <w:rsid w:val="660202AA"/>
    <w:rsid w:val="66171FA7"/>
    <w:rsid w:val="66AF3F8D"/>
    <w:rsid w:val="66FB30BB"/>
    <w:rsid w:val="67A50693"/>
    <w:rsid w:val="67DF6AF4"/>
    <w:rsid w:val="67F237B0"/>
    <w:rsid w:val="68594AF9"/>
    <w:rsid w:val="686F4F6F"/>
    <w:rsid w:val="69CE0BCF"/>
    <w:rsid w:val="69E91EAC"/>
    <w:rsid w:val="6A10568B"/>
    <w:rsid w:val="6A6B28C1"/>
    <w:rsid w:val="6AAE27AE"/>
    <w:rsid w:val="6ACA583A"/>
    <w:rsid w:val="6B225676"/>
    <w:rsid w:val="6CB247D7"/>
    <w:rsid w:val="6CCE7137"/>
    <w:rsid w:val="6D30394E"/>
    <w:rsid w:val="6DAE1443"/>
    <w:rsid w:val="6DF43899"/>
    <w:rsid w:val="6F082DD5"/>
    <w:rsid w:val="6F157A96"/>
    <w:rsid w:val="704C0A9F"/>
    <w:rsid w:val="707D6EAA"/>
    <w:rsid w:val="7150636D"/>
    <w:rsid w:val="72B55021"/>
    <w:rsid w:val="72F35B4A"/>
    <w:rsid w:val="731004AA"/>
    <w:rsid w:val="7330334F"/>
    <w:rsid w:val="7346211D"/>
    <w:rsid w:val="734737A0"/>
    <w:rsid w:val="74624D35"/>
    <w:rsid w:val="746A1E3C"/>
    <w:rsid w:val="74B479EA"/>
    <w:rsid w:val="74D774D1"/>
    <w:rsid w:val="74ED640F"/>
    <w:rsid w:val="75287D2D"/>
    <w:rsid w:val="757C5983"/>
    <w:rsid w:val="75BB13F4"/>
    <w:rsid w:val="75ED062E"/>
    <w:rsid w:val="7601232C"/>
    <w:rsid w:val="764364A0"/>
    <w:rsid w:val="76BA0E58"/>
    <w:rsid w:val="76DE3135"/>
    <w:rsid w:val="774B7D02"/>
    <w:rsid w:val="78144598"/>
    <w:rsid w:val="783E7867"/>
    <w:rsid w:val="786F5C73"/>
    <w:rsid w:val="78E51A91"/>
    <w:rsid w:val="79BD47BC"/>
    <w:rsid w:val="79F503F9"/>
    <w:rsid w:val="7ACA7190"/>
    <w:rsid w:val="7BC7188B"/>
    <w:rsid w:val="7BD36518"/>
    <w:rsid w:val="7C23124E"/>
    <w:rsid w:val="7C492337"/>
    <w:rsid w:val="7C732BC9"/>
    <w:rsid w:val="7CA67789"/>
    <w:rsid w:val="7CC35985"/>
    <w:rsid w:val="7D11554A"/>
    <w:rsid w:val="7DA737B9"/>
    <w:rsid w:val="7DAC0DCF"/>
    <w:rsid w:val="7E074257"/>
    <w:rsid w:val="7E12157A"/>
    <w:rsid w:val="7E9E696A"/>
    <w:rsid w:val="7EAE5160"/>
    <w:rsid w:val="7EC42148"/>
    <w:rsid w:val="7ED81281"/>
    <w:rsid w:val="7EF944E8"/>
    <w:rsid w:val="7F382F5D"/>
    <w:rsid w:val="7F3E014D"/>
    <w:rsid w:val="7F58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eastAsia="仿宋" w:cs="仿宋" w:asciiTheme="minorHAnsi" w:hAnsiTheme="minorHAnsi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qFormat/>
    <w:uiPriority w:val="0"/>
    <w:pPr>
      <w:spacing w:line="240" w:lineRule="auto"/>
    </w:pPr>
    <w:rPr>
      <w:sz w:val="20"/>
      <w:szCs w:val="20"/>
    </w:rPr>
  </w:style>
  <w:style w:type="paragraph" w:styleId="3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2"/>
    <w:qFormat/>
    <w:uiPriority w:val="0"/>
    <w:rPr>
      <w:b/>
      <w:bCs/>
    </w:rPr>
  </w:style>
  <w:style w:type="character" w:styleId="8">
    <w:name w:val="annotation reference"/>
    <w:basedOn w:val="7"/>
    <w:qFormat/>
    <w:uiPriority w:val="0"/>
    <w:rPr>
      <w:sz w:val="16"/>
      <w:szCs w:val="16"/>
    </w:rPr>
  </w:style>
  <w:style w:type="character" w:customStyle="1" w:styleId="9">
    <w:name w:val="页眉 字符"/>
    <w:basedOn w:val="7"/>
    <w:link w:val="4"/>
    <w:qFormat/>
    <w:uiPriority w:val="0"/>
    <w:rPr>
      <w:rFonts w:eastAsia="仿宋" w:cs="仿宋" w:asciiTheme="minorHAnsi" w:hAnsiTheme="minorHAnsi"/>
      <w:sz w:val="18"/>
      <w:szCs w:val="18"/>
    </w:rPr>
  </w:style>
  <w:style w:type="character" w:customStyle="1" w:styleId="10">
    <w:name w:val="页脚 字符"/>
    <w:basedOn w:val="7"/>
    <w:link w:val="3"/>
    <w:qFormat/>
    <w:uiPriority w:val="0"/>
    <w:rPr>
      <w:rFonts w:eastAsia="仿宋" w:cs="仿宋" w:asciiTheme="minorHAnsi" w:hAnsiTheme="minorHAnsi"/>
      <w:sz w:val="18"/>
      <w:szCs w:val="18"/>
    </w:rPr>
  </w:style>
  <w:style w:type="character" w:customStyle="1" w:styleId="11">
    <w:name w:val="批注文字 字符"/>
    <w:basedOn w:val="7"/>
    <w:link w:val="2"/>
    <w:qFormat/>
    <w:uiPriority w:val="0"/>
    <w:rPr>
      <w:rFonts w:eastAsia="仿宋" w:cs="仿宋"/>
      <w:lang w:eastAsia="zh-CN"/>
    </w:rPr>
  </w:style>
  <w:style w:type="character" w:customStyle="1" w:styleId="12">
    <w:name w:val="批注主题 字符"/>
    <w:basedOn w:val="11"/>
    <w:link w:val="5"/>
    <w:qFormat/>
    <w:uiPriority w:val="0"/>
    <w:rPr>
      <w:rFonts w:eastAsia="仿宋" w:cs="仿宋"/>
      <w:b/>
      <w:bCs/>
      <w:lang w:eastAsia="zh-CN"/>
    </w:rPr>
  </w:style>
  <w:style w:type="paragraph" w:customStyle="1" w:styleId="13">
    <w:name w:val="Revision"/>
    <w:hidden/>
    <w:semiHidden/>
    <w:qFormat/>
    <w:uiPriority w:val="99"/>
    <w:pPr>
      <w:spacing w:after="0" w:line="240" w:lineRule="auto"/>
    </w:pPr>
    <w:rPr>
      <w:rFonts w:eastAsia="仿宋" w:cs="仿宋" w:asciiTheme="minorHAnsi" w:hAnsiTheme="minorHAnsi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9</Words>
  <Characters>1477</Characters>
  <Lines>12</Lines>
  <Paragraphs>3</Paragraphs>
  <TotalTime>9</TotalTime>
  <ScaleCrop>false</ScaleCrop>
  <LinksUpToDate>false</LinksUpToDate>
  <CharactersWithSpaces>1733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03:26:00Z</dcterms:created>
  <dc:creator>张硕</dc:creator>
  <cp:lastModifiedBy>我 超级 会员</cp:lastModifiedBy>
  <dcterms:modified xsi:type="dcterms:W3CDTF">2022-03-23T08:37:46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BE7941F675F484DB1CB09A2C97B1E1B</vt:lpwstr>
  </property>
  <property fmtid="{D5CDD505-2E9C-101B-9397-08002B2CF9AE}" pid="3" name="KSOProductBuildVer">
    <vt:lpwstr>2052-11.1.0.11365</vt:lpwstr>
  </property>
</Properties>
</file>